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3649A" w14:textId="29C73EFE" w:rsidR="000B4F9D" w:rsidRPr="0075282E" w:rsidRDefault="006523A8" w:rsidP="000514B2">
      <w:pPr>
        <w:pStyle w:val="Heading1"/>
        <w:rPr>
          <w:lang w:val="en-US"/>
        </w:rPr>
      </w:pPr>
      <w:r w:rsidRPr="0075282E">
        <w:rPr>
          <w:lang w:val="en-US"/>
        </w:rPr>
        <w:t>How</w:t>
      </w:r>
      <w:r w:rsidR="000B4F9D" w:rsidRPr="0075282E">
        <w:rPr>
          <w:lang w:val="en-US"/>
        </w:rPr>
        <w:t xml:space="preserve"> Agomelatine </w:t>
      </w:r>
      <w:r w:rsidRPr="0075282E">
        <w:rPr>
          <w:lang w:val="en-US"/>
        </w:rPr>
        <w:t xml:space="preserve">Helps in the Treatment of </w:t>
      </w:r>
      <w:r w:rsidR="000B4F9D" w:rsidRPr="0075282E">
        <w:rPr>
          <w:lang w:val="en-US"/>
        </w:rPr>
        <w:t>Anxiety Disorder</w:t>
      </w:r>
      <w:r w:rsidRPr="0075282E">
        <w:rPr>
          <w:lang w:val="en-US"/>
        </w:rPr>
        <w:t>s</w:t>
      </w:r>
    </w:p>
    <w:p w14:paraId="09C46F3D" w14:textId="77777777" w:rsidR="008F0CD8" w:rsidRPr="0075282E" w:rsidRDefault="008F0CD8" w:rsidP="0084785E">
      <w:pPr>
        <w:spacing w:after="0" w:line="240" w:lineRule="auto"/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val="en-US" w:eastAsia="en-IN"/>
        </w:rPr>
      </w:pPr>
    </w:p>
    <w:p w14:paraId="21CAFE42" w14:textId="304AF435" w:rsidR="0084785E" w:rsidRPr="0075282E" w:rsidRDefault="0084785E" w:rsidP="0084785E">
      <w:pPr>
        <w:spacing w:after="0" w:line="240" w:lineRule="auto"/>
        <w:rPr>
          <w:rFonts w:asciiTheme="majorHAnsi" w:eastAsia="Times New Roman" w:hAnsiTheme="majorHAnsi"/>
          <w:sz w:val="24"/>
          <w:szCs w:val="24"/>
          <w:lang w:val="en-US" w:eastAsia="en-IN"/>
        </w:rPr>
      </w:pPr>
      <w:r w:rsidRPr="0075282E">
        <w:rPr>
          <w:rFonts w:asciiTheme="majorHAnsi" w:eastAsia="Times New Roman" w:hAnsiTheme="majorHAnsi" w:cs="Arial"/>
          <w:b/>
          <w:bCs/>
          <w:color w:val="000000"/>
          <w:lang w:val="en-US" w:eastAsia="en-IN"/>
        </w:rPr>
        <w:t>Introduction</w:t>
      </w:r>
      <w:r w:rsidR="00A5450F" w:rsidRPr="0075282E">
        <w:rPr>
          <w:rFonts w:asciiTheme="majorHAnsi" w:eastAsia="Times New Roman" w:hAnsiTheme="majorHAnsi" w:cs="Arial"/>
          <w:b/>
          <w:bCs/>
          <w:color w:val="000000"/>
          <w:lang w:val="en-US" w:eastAsia="en-IN"/>
        </w:rPr>
        <w:t>:</w:t>
      </w:r>
      <w:r w:rsidRPr="0075282E">
        <w:rPr>
          <w:rFonts w:asciiTheme="majorHAnsi" w:eastAsia="Times New Roman" w:hAnsiTheme="majorHAnsi" w:cs="Arial"/>
          <w:b/>
          <w:bCs/>
          <w:color w:val="000000"/>
          <w:lang w:val="en-US" w:eastAsia="en-IN"/>
        </w:rPr>
        <w:t> </w:t>
      </w:r>
    </w:p>
    <w:p w14:paraId="3E4D303F" w14:textId="2C04A489" w:rsidR="00297277" w:rsidRPr="0075282E" w:rsidRDefault="0084785E" w:rsidP="00297277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nxiety disorders have a significant </w:t>
      </w:r>
      <w:r w:rsidR="003410AF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negative </w:t>
      </w:r>
      <w:r w:rsidR="00FF0566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impact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on quality of life.</w:t>
      </w:r>
    </w:p>
    <w:p w14:paraId="4527841F" w14:textId="4928F589" w:rsidR="00DA211B" w:rsidRPr="0075282E" w:rsidRDefault="0084785E" w:rsidP="00297277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The most common type of anxiety</w:t>
      </w:r>
      <w:r w:rsidR="00FF0566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disorder</w:t>
      </w:r>
      <w:r w:rsidR="003E784D" w:rsidRPr="0075282E">
        <w:rPr>
          <w:rFonts w:asciiTheme="majorHAnsi" w:eastAsia="Times New Roman" w:hAnsiTheme="majorHAnsi" w:cs="Arial"/>
          <w:color w:val="000000"/>
          <w:lang w:val="en-US" w:eastAsia="en-IN"/>
        </w:rPr>
        <w:t>,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  <w:r w:rsidR="001C722C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called </w:t>
      </w:r>
      <w:r w:rsidR="00F0253A" w:rsidRPr="0075282E">
        <w:rPr>
          <w:rFonts w:asciiTheme="majorHAnsi" w:eastAsia="Times New Roman" w:hAnsiTheme="majorHAnsi" w:cs="Arial"/>
          <w:color w:val="000000"/>
          <w:lang w:val="en-US" w:eastAsia="en-IN"/>
        </w:rPr>
        <w:t>generalized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anxiety disorder (GAD)</w:t>
      </w:r>
      <w:r w:rsidR="003E784D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,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is associated with nervousness and excessive worry</w:t>
      </w:r>
    </w:p>
    <w:p w14:paraId="63FA0A1F" w14:textId="7124F170" w:rsidR="003410AF" w:rsidRPr="0075282E" w:rsidRDefault="0084785E" w:rsidP="00297277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 Th</w:t>
      </w:r>
      <w:r w:rsidR="00DA211B" w:rsidRPr="0075282E">
        <w:rPr>
          <w:rFonts w:asciiTheme="majorHAnsi" w:eastAsia="Times New Roman" w:hAnsiTheme="majorHAnsi" w:cs="Arial"/>
          <w:color w:val="000000"/>
          <w:lang w:val="en-US" w:eastAsia="en-IN"/>
        </w:rPr>
        <w:t>ese symptoms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can lead to </w:t>
      </w:r>
      <w:r w:rsidR="008A7BA0" w:rsidRPr="0075282E">
        <w:rPr>
          <w:rFonts w:asciiTheme="majorHAnsi" w:eastAsia="Times New Roman" w:hAnsiTheme="majorHAnsi" w:cs="Arial"/>
          <w:color w:val="000000"/>
          <w:lang w:val="en-US" w:eastAsia="en-IN"/>
        </w:rPr>
        <w:t>addition</w:t>
      </w:r>
      <w:r w:rsidR="0075282E" w:rsidRPr="0075282E">
        <w:rPr>
          <w:rFonts w:asciiTheme="majorHAnsi" w:eastAsia="Times New Roman" w:hAnsiTheme="majorHAnsi" w:cs="Arial"/>
          <w:color w:val="000000"/>
          <w:lang w:val="en-US" w:eastAsia="en-IN"/>
        </w:rPr>
        <w:t>a</w:t>
      </w:r>
      <w:r w:rsidR="008A7BA0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l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symptoms like tiredness, sleeplessness, irritability, </w:t>
      </w:r>
      <w:r w:rsidR="00535464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nd </w:t>
      </w:r>
      <w:r w:rsidR="008A7BA0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poor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attention.</w:t>
      </w:r>
      <w:r w:rsidR="00535464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</w:p>
    <w:p w14:paraId="71C2474D" w14:textId="0B1BD9B4" w:rsidR="00F83555" w:rsidRPr="0075282E" w:rsidRDefault="0084785E" w:rsidP="008F0F64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GAD is generally treated </w:t>
      </w:r>
      <w:r w:rsidR="00A1248F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through </w:t>
      </w:r>
      <w:r w:rsidR="00DA211B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either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cognitive-</w:t>
      </w:r>
      <w:r w:rsidR="00F0253A" w:rsidRPr="0075282E">
        <w:rPr>
          <w:rFonts w:asciiTheme="majorHAnsi" w:eastAsia="Times New Roman" w:hAnsiTheme="majorHAnsi" w:cs="Arial"/>
          <w:color w:val="000000"/>
          <w:lang w:val="en-US" w:eastAsia="en-IN"/>
        </w:rPr>
        <w:t>behavioral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  <w:r w:rsidR="00B77930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therapy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or medication. </w:t>
      </w:r>
      <w:r w:rsidR="00F83555" w:rsidRPr="0075282E">
        <w:rPr>
          <w:rFonts w:asciiTheme="majorHAnsi" w:eastAsia="Times New Roman" w:hAnsiTheme="majorHAnsi" w:cs="Arial"/>
          <w:color w:val="000000"/>
          <w:lang w:val="en-US" w:eastAsia="en-IN"/>
        </w:rPr>
        <w:t>However, w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idely used drugs like benzodiazepines</w:t>
      </w:r>
      <w:r w:rsidR="008A7BA0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and serotonin reuptake inhibitors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have adverse effects.</w:t>
      </w:r>
    </w:p>
    <w:p w14:paraId="3BCADC23" w14:textId="06B373C7" w:rsidR="00A53C3B" w:rsidRPr="0075282E" w:rsidRDefault="00F83555" w:rsidP="00007DFC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A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gomelatine, a </w:t>
      </w:r>
      <w:r w:rsidR="00273C81" w:rsidRPr="0075282E">
        <w:rPr>
          <w:rFonts w:asciiTheme="majorHAnsi" w:eastAsia="Times New Roman" w:hAnsiTheme="majorHAnsi" w:cs="Arial"/>
          <w:color w:val="000000"/>
          <w:lang w:val="en-US" w:eastAsia="en-IN"/>
        </w:rPr>
        <w:t>well-established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anti-depressant</w:t>
      </w:r>
      <w:r w:rsidR="00007DFC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  <w:r w:rsidR="00923F19" w:rsidRPr="0075282E">
        <w:rPr>
          <w:rFonts w:asciiTheme="majorHAnsi" w:eastAsia="Times New Roman" w:hAnsiTheme="majorHAnsi" w:cs="Arial"/>
          <w:color w:val="000000"/>
          <w:lang w:val="en-US" w:eastAsia="en-IN"/>
        </w:rPr>
        <w:t>drug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, has </w:t>
      </w:r>
      <w:r w:rsidR="00DA211B" w:rsidRPr="0075282E">
        <w:rPr>
          <w:rFonts w:asciiTheme="majorHAnsi" w:eastAsia="Times New Roman" w:hAnsiTheme="majorHAnsi" w:cs="Arial"/>
          <w:color w:val="000000"/>
          <w:lang w:val="en-US" w:eastAsia="en-IN"/>
        </w:rPr>
        <w:t>shown</w:t>
      </w:r>
      <w:r w:rsidR="00387F9F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>anxiety</w:t>
      </w:r>
      <w:r w:rsidR="00362B03" w:rsidRPr="0075282E">
        <w:rPr>
          <w:rFonts w:asciiTheme="majorHAnsi" w:eastAsia="Times New Roman" w:hAnsiTheme="majorHAnsi" w:cs="Arial"/>
          <w:color w:val="000000"/>
          <w:lang w:val="en-US" w:eastAsia="en-IN"/>
        </w:rPr>
        <w:t>-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>lowering</w:t>
      </w:r>
      <w:r w:rsidR="00DA211B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(“anxiolytic”</w:t>
      </w:r>
      <w:r w:rsidR="00273C81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)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properties in </w:t>
      </w:r>
      <w:r w:rsidR="00362B03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rats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nd has </w:t>
      </w:r>
      <w:r w:rsidR="00DA314F" w:rsidRPr="0075282E">
        <w:rPr>
          <w:rFonts w:asciiTheme="majorHAnsi" w:eastAsia="Times New Roman" w:hAnsiTheme="majorHAnsi" w:cs="Arial"/>
          <w:color w:val="000000"/>
          <w:lang w:val="en-US" w:eastAsia="en-IN"/>
        </w:rPr>
        <w:t>been show</w:t>
      </w:r>
      <w:r w:rsidR="00526A7D" w:rsidRPr="0075282E">
        <w:rPr>
          <w:rFonts w:asciiTheme="majorHAnsi" w:eastAsia="Times New Roman" w:hAnsiTheme="majorHAnsi" w:cs="Arial"/>
          <w:color w:val="000000"/>
          <w:lang w:val="en-US" w:eastAsia="en-IN"/>
        </w:rPr>
        <w:t>n</w:t>
      </w:r>
      <w:r w:rsidR="00DA314F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to effectively treat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GAD </w:t>
      </w:r>
      <w:r w:rsidR="006D2DE3" w:rsidRPr="0075282E">
        <w:rPr>
          <w:rFonts w:asciiTheme="majorHAnsi" w:eastAsia="Times New Roman" w:hAnsiTheme="majorHAnsi" w:cs="Arial"/>
          <w:color w:val="000000"/>
          <w:lang w:val="en-US" w:eastAsia="en-IN"/>
        </w:rPr>
        <w:t>with minimal side</w:t>
      </w:r>
      <w:r w:rsidR="00923F19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  <w:r w:rsidR="006D2DE3" w:rsidRPr="0075282E">
        <w:rPr>
          <w:rFonts w:asciiTheme="majorHAnsi" w:eastAsia="Times New Roman" w:hAnsiTheme="majorHAnsi" w:cs="Arial"/>
          <w:color w:val="000000"/>
          <w:lang w:val="en-US" w:eastAsia="en-IN"/>
        </w:rPr>
        <w:t>effects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>.</w:t>
      </w:r>
    </w:p>
    <w:p w14:paraId="0E18EE98" w14:textId="2013A1ED" w:rsidR="004D3D7C" w:rsidRPr="0075282E" w:rsidRDefault="0084785E" w:rsidP="00007DFC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However, </w:t>
      </w:r>
      <w:r w:rsidR="00FF0566" w:rsidRPr="0075282E">
        <w:rPr>
          <w:rFonts w:asciiTheme="majorHAnsi" w:eastAsia="Times New Roman" w:hAnsiTheme="majorHAnsi" w:cs="Arial"/>
          <w:color w:val="000000"/>
          <w:lang w:val="en-US" w:eastAsia="en-IN"/>
        </w:rPr>
        <w:t>exactly</w:t>
      </w:r>
      <w:r w:rsidR="00A53C3B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how it acts on the brain to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manag</w:t>
      </w:r>
      <w:r w:rsidR="00A53C3B" w:rsidRPr="0075282E">
        <w:rPr>
          <w:rFonts w:asciiTheme="majorHAnsi" w:eastAsia="Times New Roman" w:hAnsiTheme="majorHAnsi" w:cs="Arial"/>
          <w:color w:val="000000"/>
          <w:lang w:val="en-US" w:eastAsia="en-IN"/>
        </w:rPr>
        <w:t>e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GAD </w:t>
      </w:r>
      <w:r w:rsidR="00A53C3B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is </w:t>
      </w:r>
      <w:r w:rsidR="00273C81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not yet </w:t>
      </w:r>
      <w:r w:rsidR="004E4BEA" w:rsidRPr="0075282E">
        <w:rPr>
          <w:rFonts w:asciiTheme="majorHAnsi" w:eastAsia="Times New Roman" w:hAnsiTheme="majorHAnsi" w:cs="Arial"/>
          <w:color w:val="000000"/>
          <w:lang w:val="en-US" w:eastAsia="en-IN"/>
        </w:rPr>
        <w:t>clear</w:t>
      </w:r>
      <w:r w:rsidR="00273C81" w:rsidRPr="0075282E">
        <w:rPr>
          <w:rFonts w:asciiTheme="majorHAnsi" w:eastAsia="Times New Roman" w:hAnsiTheme="majorHAnsi" w:cs="Arial"/>
          <w:color w:val="000000"/>
          <w:lang w:val="en-US" w:eastAsia="en-IN"/>
        </w:rPr>
        <w:t>.</w:t>
      </w:r>
    </w:p>
    <w:p w14:paraId="27672687" w14:textId="7E43E79A" w:rsidR="0084785E" w:rsidRPr="0075282E" w:rsidRDefault="0084785E" w:rsidP="008F0F64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Thus, this review </w:t>
      </w:r>
      <w:r w:rsidR="00273C81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ims to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shed light on agomelatine’s mechanism of action in treating GAD</w:t>
      </w:r>
      <w:r w:rsidR="00F81D5E" w:rsidRPr="0075282E">
        <w:rPr>
          <w:rFonts w:asciiTheme="majorHAnsi" w:eastAsia="Times New Roman" w:hAnsiTheme="majorHAnsi" w:cs="Arial"/>
          <w:color w:val="000000"/>
          <w:lang w:val="en-US" w:eastAsia="en-IN"/>
        </w:rPr>
        <w:t>.</w:t>
      </w:r>
    </w:p>
    <w:p w14:paraId="3B3DC164" w14:textId="77777777" w:rsidR="0084785E" w:rsidRPr="0075282E" w:rsidRDefault="0084785E" w:rsidP="00A5450F">
      <w:pPr>
        <w:spacing w:after="0" w:line="240" w:lineRule="auto"/>
        <w:rPr>
          <w:rFonts w:asciiTheme="majorHAnsi" w:eastAsia="Times New Roman" w:hAnsiTheme="majorHAnsi" w:cs="Arial"/>
          <w:b/>
          <w:bCs/>
          <w:color w:val="000000"/>
          <w:lang w:val="en-US" w:eastAsia="en-IN"/>
        </w:rPr>
      </w:pPr>
    </w:p>
    <w:p w14:paraId="2D97A532" w14:textId="5E766476" w:rsidR="0084785E" w:rsidRPr="0075282E" w:rsidRDefault="0084785E" w:rsidP="0084785E">
      <w:pPr>
        <w:spacing w:after="0" w:line="240" w:lineRule="auto"/>
        <w:rPr>
          <w:rFonts w:asciiTheme="majorHAnsi" w:eastAsia="Times New Roman" w:hAnsiTheme="majorHAnsi" w:cs="Arial"/>
          <w:b/>
          <w:bCs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b/>
          <w:bCs/>
          <w:color w:val="000000"/>
          <w:lang w:val="en-US" w:eastAsia="en-IN"/>
        </w:rPr>
        <w:t>Methods</w:t>
      </w:r>
    </w:p>
    <w:p w14:paraId="03A2AA98" w14:textId="7A38A89D" w:rsidR="007178F5" w:rsidRPr="0075282E" w:rsidRDefault="00923F19" w:rsidP="004D3D7C">
      <w:pPr>
        <w:pStyle w:val="ListParagraph"/>
        <w:numPr>
          <w:ilvl w:val="0"/>
          <w:numId w:val="11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The authors reviewed s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tudies on </w:t>
      </w:r>
      <w:r w:rsidR="00273C81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how agomelatine </w:t>
      </w:r>
      <w:r w:rsidR="004D3D7C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treats anxiety 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>in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animal</w:t>
      </w:r>
      <w:r w:rsidR="004D3D7C" w:rsidRPr="0075282E">
        <w:rPr>
          <w:rFonts w:asciiTheme="majorHAnsi" w:eastAsia="Times New Roman" w:hAnsiTheme="majorHAnsi" w:cs="Arial"/>
          <w:color w:val="000000"/>
          <w:lang w:val="en-US" w:eastAsia="en-IN"/>
        </w:rPr>
        <w:t>s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>. </w:t>
      </w:r>
    </w:p>
    <w:p w14:paraId="4E8B6944" w14:textId="4BA18091" w:rsidR="0084785E" w:rsidRPr="0075282E" w:rsidRDefault="00923F19" w:rsidP="008F0F64">
      <w:pPr>
        <w:pStyle w:val="ListParagraph"/>
        <w:numPr>
          <w:ilvl w:val="0"/>
          <w:numId w:val="11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They also looked at c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linical studies on the effects of agomelatine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i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n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people with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>GAD.</w:t>
      </w:r>
    </w:p>
    <w:p w14:paraId="5552250D" w14:textId="77777777" w:rsidR="0084785E" w:rsidRPr="0075282E" w:rsidRDefault="0084785E" w:rsidP="0084785E">
      <w:pPr>
        <w:spacing w:after="0" w:line="240" w:lineRule="auto"/>
        <w:rPr>
          <w:rFonts w:asciiTheme="majorHAnsi" w:eastAsia="Times New Roman" w:hAnsiTheme="majorHAnsi"/>
          <w:sz w:val="24"/>
          <w:szCs w:val="24"/>
          <w:lang w:val="en-US" w:eastAsia="en-IN"/>
        </w:rPr>
      </w:pPr>
    </w:p>
    <w:p w14:paraId="61A89751" w14:textId="7EF8F19C" w:rsidR="0084785E" w:rsidRPr="0075282E" w:rsidRDefault="0084785E" w:rsidP="0084785E">
      <w:pPr>
        <w:spacing w:after="0" w:line="240" w:lineRule="auto"/>
        <w:rPr>
          <w:rFonts w:asciiTheme="majorHAnsi" w:eastAsia="Times New Roman" w:hAnsiTheme="majorHAnsi" w:cs="Arial"/>
          <w:b/>
          <w:bCs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b/>
          <w:bCs/>
          <w:color w:val="000000"/>
          <w:lang w:val="en-US" w:eastAsia="en-IN"/>
        </w:rPr>
        <w:t>Results</w:t>
      </w:r>
    </w:p>
    <w:p w14:paraId="2D67D9B3" w14:textId="2FB6CF06" w:rsidR="0097545C" w:rsidRPr="0075282E" w:rsidRDefault="00923F19" w:rsidP="000167E2">
      <w:pPr>
        <w:pStyle w:val="ListParagraph"/>
        <w:numPr>
          <w:ilvl w:val="0"/>
          <w:numId w:val="12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The study showed that a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gomelatine </w:t>
      </w:r>
      <w:r w:rsidR="004D626E" w:rsidRPr="0075282E">
        <w:rPr>
          <w:rFonts w:asciiTheme="majorHAnsi" w:eastAsia="Times New Roman" w:hAnsiTheme="majorHAnsi" w:cs="Arial"/>
          <w:color w:val="000000"/>
          <w:lang w:val="en-US" w:eastAsia="en-IN"/>
        </w:rPr>
        <w:t>“</w:t>
      </w:r>
      <w:r w:rsidR="00012F2A" w:rsidRPr="0075282E">
        <w:rPr>
          <w:rFonts w:asciiTheme="majorHAnsi" w:eastAsia="Times New Roman" w:hAnsiTheme="majorHAnsi" w:cs="Arial"/>
          <w:color w:val="000000"/>
          <w:lang w:val="en-US" w:eastAsia="en-IN"/>
        </w:rPr>
        <w:t>blocks</w:t>
      </w:r>
      <w:r w:rsidR="004D626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”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 receptor in nerve cells that </w:t>
      </w:r>
      <w:r w:rsidR="00DA211B" w:rsidRPr="0075282E">
        <w:rPr>
          <w:rFonts w:asciiTheme="majorHAnsi" w:eastAsia="Times New Roman" w:hAnsiTheme="majorHAnsi" w:cs="Arial"/>
          <w:color w:val="000000"/>
          <w:lang w:val="en-US" w:eastAsia="en-IN"/>
        </w:rPr>
        <w:t>plays a role in</w:t>
      </w:r>
      <w:r w:rsidR="008A7BA0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causing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anxiety</w:t>
      </w:r>
      <w:r w:rsidR="00DA211B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, called the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>5-HT</w:t>
      </w:r>
      <w:r w:rsidR="0084785E" w:rsidRPr="0075282E">
        <w:rPr>
          <w:rFonts w:asciiTheme="majorHAnsi" w:eastAsia="Times New Roman" w:hAnsiTheme="majorHAnsi" w:cs="Arial"/>
          <w:color w:val="000000"/>
          <w:vertAlign w:val="subscript"/>
          <w:lang w:val="en-US" w:eastAsia="en-IN"/>
        </w:rPr>
        <w:t>2C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receptor.</w:t>
      </w:r>
      <w:r w:rsidR="00F83555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</w:p>
    <w:p w14:paraId="30572710" w14:textId="467B85D6" w:rsidR="000167E2" w:rsidRPr="0075282E" w:rsidRDefault="003332AC" w:rsidP="000167E2">
      <w:pPr>
        <w:pStyle w:val="ListParagraph"/>
        <w:numPr>
          <w:ilvl w:val="0"/>
          <w:numId w:val="12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Blocking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>this receptor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>,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  <w:r w:rsidR="00012F2A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especially in </w:t>
      </w:r>
      <w:r w:rsidR="00923F19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specific brain regions such as </w:t>
      </w:r>
      <w:r w:rsidR="00012F2A" w:rsidRPr="0075282E">
        <w:rPr>
          <w:rFonts w:asciiTheme="majorHAnsi" w:eastAsia="Times New Roman" w:hAnsiTheme="majorHAnsi" w:cs="Arial"/>
          <w:color w:val="000000"/>
          <w:lang w:val="en-US" w:eastAsia="en-IN"/>
        </w:rPr>
        <w:t>nerve cells of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the amygdala</w:t>
      </w:r>
      <w:r w:rsidR="00012F2A" w:rsidRPr="0075282E">
        <w:rPr>
          <w:rFonts w:asciiTheme="majorHAnsi" w:eastAsia="Times New Roman" w:hAnsiTheme="majorHAnsi" w:cs="Arial"/>
          <w:color w:val="000000"/>
          <w:lang w:val="en-US" w:eastAsia="en-IN"/>
        </w:rPr>
        <w:t>,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bed nucleus of stria terminalis, </w:t>
      </w:r>
      <w:r w:rsidR="00012F2A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nd 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hippocampus, </w:t>
      </w:r>
      <w:r w:rsidR="008A7BA0" w:rsidRPr="0075282E">
        <w:rPr>
          <w:rFonts w:asciiTheme="majorHAnsi" w:eastAsia="Times New Roman" w:hAnsiTheme="majorHAnsi" w:cs="Arial"/>
          <w:color w:val="000000"/>
          <w:lang w:val="en-US" w:eastAsia="en-IN"/>
        </w:rPr>
        <w:t>produced</w:t>
      </w:r>
      <w:r w:rsidR="0036552D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the anxiety reduction seen during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>agomelatine</w:t>
      </w:r>
      <w:r w:rsidR="0036552D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treatment</w:t>
      </w:r>
      <w:r w:rsidR="00F81D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. </w:t>
      </w:r>
    </w:p>
    <w:p w14:paraId="10D8E19F" w14:textId="6D01FFAF" w:rsidR="0097545C" w:rsidRPr="0075282E" w:rsidRDefault="000167E2" w:rsidP="00D23907">
      <w:pPr>
        <w:pStyle w:val="ListParagraph"/>
        <w:numPr>
          <w:ilvl w:val="0"/>
          <w:numId w:val="12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A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gomelatine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lso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ctivates the melatonin (MT) receptor, which 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is known to </w:t>
      </w:r>
      <w:r w:rsidR="0080411B" w:rsidRPr="0075282E">
        <w:rPr>
          <w:rFonts w:asciiTheme="majorHAnsi" w:eastAsia="Times New Roman" w:hAnsiTheme="majorHAnsi" w:cs="Arial"/>
          <w:color w:val="000000"/>
          <w:lang w:val="en-US" w:eastAsia="en-IN"/>
        </w:rPr>
        <w:t>keep anxiety in check</w:t>
      </w:r>
      <w:r w:rsidR="00FF0566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,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>promote sleep</w:t>
      </w:r>
      <w:r w:rsidR="00FF0566" w:rsidRPr="0075282E">
        <w:rPr>
          <w:rFonts w:asciiTheme="majorHAnsi" w:eastAsia="Times New Roman" w:hAnsiTheme="majorHAnsi" w:cs="Arial"/>
          <w:color w:val="000000"/>
          <w:lang w:val="en-US" w:eastAsia="en-IN"/>
        </w:rPr>
        <w:t>,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and </w:t>
      </w:r>
      <w:r w:rsidR="007B470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maintain </w:t>
      </w:r>
      <w:r w:rsidR="00346F02" w:rsidRPr="0075282E">
        <w:rPr>
          <w:rFonts w:asciiTheme="majorHAnsi" w:eastAsia="Times New Roman" w:hAnsiTheme="majorHAnsi" w:cs="Arial"/>
          <w:color w:val="000000"/>
          <w:lang w:val="en-US" w:eastAsia="en-IN"/>
        </w:rPr>
        <w:t>the sleep cycle</w:t>
      </w:r>
      <w:r w:rsidR="00F81D5E" w:rsidRPr="0075282E">
        <w:rPr>
          <w:rFonts w:asciiTheme="majorHAnsi" w:eastAsia="Times New Roman" w:hAnsiTheme="majorHAnsi" w:cs="Arial"/>
          <w:color w:val="000000"/>
          <w:lang w:val="en-US" w:eastAsia="en-IN"/>
        </w:rPr>
        <w:t>.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</w:p>
    <w:p w14:paraId="6EBB8012" w14:textId="35C5B34A" w:rsidR="00A14583" w:rsidRPr="0075282E" w:rsidRDefault="006F26E3">
      <w:pPr>
        <w:pStyle w:val="ListParagraph"/>
        <w:numPr>
          <w:ilvl w:val="0"/>
          <w:numId w:val="12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gomelatine </w:t>
      </w:r>
      <w:r w:rsidR="008A7BA0" w:rsidRPr="0075282E">
        <w:rPr>
          <w:rFonts w:asciiTheme="majorHAnsi" w:eastAsia="Times New Roman" w:hAnsiTheme="majorHAnsi" w:cs="Arial"/>
          <w:color w:val="000000"/>
          <w:lang w:val="en-US" w:eastAsia="en-IN"/>
        </w:rPr>
        <w:t>should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thus tackle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sleep disturbances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commonly seen </w:t>
      </w:r>
      <w:r w:rsidR="00FF0566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in </w:t>
      </w:r>
      <w:r w:rsidR="0084785E" w:rsidRPr="0075282E">
        <w:rPr>
          <w:rFonts w:asciiTheme="majorHAnsi" w:eastAsia="Times New Roman" w:hAnsiTheme="majorHAnsi" w:cs="Arial"/>
          <w:color w:val="000000"/>
          <w:lang w:val="en-US" w:eastAsia="en-IN"/>
        </w:rPr>
        <w:t>patients</w:t>
      </w:r>
      <w:r w:rsidR="00FF0566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with GAD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. </w:t>
      </w:r>
    </w:p>
    <w:p w14:paraId="0AC18E9F" w14:textId="4423FD12" w:rsidR="00D873BE" w:rsidRPr="0075282E" w:rsidRDefault="003153B8" w:rsidP="008F0F64">
      <w:pPr>
        <w:pStyle w:val="ListParagraph"/>
        <w:numPr>
          <w:ilvl w:val="0"/>
          <w:numId w:val="12"/>
        </w:num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B</w:t>
      </w:r>
      <w:r w:rsidR="004D6A44" w:rsidRPr="0075282E">
        <w:rPr>
          <w:rFonts w:asciiTheme="majorHAnsi" w:eastAsia="Times New Roman" w:hAnsiTheme="majorHAnsi" w:cs="Arial"/>
          <w:color w:val="000000"/>
          <w:lang w:val="en-US" w:eastAsia="en-IN"/>
        </w:rPr>
        <w:t>e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yond 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>5-HT</w:t>
      </w:r>
      <w:r w:rsidR="00D873BE" w:rsidRPr="0075282E">
        <w:rPr>
          <w:rFonts w:asciiTheme="majorHAnsi" w:eastAsia="Times New Roman" w:hAnsiTheme="majorHAnsi" w:cs="Arial"/>
          <w:color w:val="000000"/>
          <w:vertAlign w:val="subscript"/>
          <w:lang w:val="en-US" w:eastAsia="en-IN"/>
        </w:rPr>
        <w:t>2C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and MT receptors, </w:t>
      </w:r>
      <w:r w:rsidR="00DA211B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signaling molecules in nerve cells that are known to be involved in anxiety </w:t>
      </w:r>
      <w:r w:rsidR="00FF0566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disorders </w:t>
      </w:r>
      <w:r w:rsidR="00DA211B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(called </w:t>
      </w:r>
      <w:r w:rsidR="004D6A44" w:rsidRPr="0075282E">
        <w:rPr>
          <w:rFonts w:asciiTheme="majorHAnsi" w:eastAsia="Times New Roman" w:hAnsiTheme="majorHAnsi" w:cs="Arial"/>
          <w:color w:val="000000"/>
          <w:lang w:val="en-US" w:eastAsia="en-IN"/>
        </w:rPr>
        <w:t>“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>neurotransmitters</w:t>
      </w:r>
      <w:r w:rsidR="004D6A44" w:rsidRPr="0075282E">
        <w:rPr>
          <w:rFonts w:asciiTheme="majorHAnsi" w:eastAsia="Times New Roman" w:hAnsiTheme="majorHAnsi" w:cs="Arial"/>
          <w:color w:val="000000"/>
          <w:lang w:val="en-US" w:eastAsia="en-IN"/>
        </w:rPr>
        <w:t>”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and </w:t>
      </w:r>
      <w:r w:rsidR="004D6A44" w:rsidRPr="0075282E">
        <w:rPr>
          <w:rFonts w:asciiTheme="majorHAnsi" w:eastAsia="Times New Roman" w:hAnsiTheme="majorHAnsi" w:cs="Arial"/>
          <w:color w:val="000000"/>
          <w:lang w:val="en-US" w:eastAsia="en-IN"/>
        </w:rPr>
        <w:t>“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>neuropeptides</w:t>
      </w:r>
      <w:r w:rsidR="004D6A44" w:rsidRPr="0075282E">
        <w:rPr>
          <w:rFonts w:asciiTheme="majorHAnsi" w:eastAsia="Times New Roman" w:hAnsiTheme="majorHAnsi" w:cs="Arial"/>
          <w:color w:val="000000"/>
          <w:lang w:val="en-US" w:eastAsia="en-IN"/>
        </w:rPr>
        <w:t>”</w:t>
      </w:r>
      <w:r w:rsidR="00DA211B" w:rsidRPr="0075282E">
        <w:rPr>
          <w:rFonts w:asciiTheme="majorHAnsi" w:eastAsia="Times New Roman" w:hAnsiTheme="majorHAnsi" w:cs="Arial"/>
          <w:color w:val="000000"/>
          <w:lang w:val="en-US" w:eastAsia="en-IN"/>
        </w:rPr>
        <w:t>)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are </w:t>
      </w:r>
      <w:r w:rsidR="004D6A44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lso affected by 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>agomelatine.</w:t>
      </w:r>
    </w:p>
    <w:p w14:paraId="1AED6B69" w14:textId="5C5C57D1" w:rsidR="00972F9C" w:rsidRPr="0075282E" w:rsidRDefault="0084785E" w:rsidP="00866FF4">
      <w:pPr>
        <w:spacing w:after="0" w:line="240" w:lineRule="auto"/>
        <w:textAlignment w:val="baseline"/>
        <w:rPr>
          <w:rFonts w:asciiTheme="majorHAnsi" w:eastAsia="Times New Roman" w:hAnsiTheme="majorHAnsi" w:cs="Arial"/>
          <w:color w:val="000000"/>
          <w:lang w:val="en-US" w:eastAsia="en-IN"/>
        </w:rPr>
      </w:pPr>
      <w:r w:rsidRPr="0075282E">
        <w:rPr>
          <w:rFonts w:asciiTheme="majorHAnsi" w:eastAsia="Times New Roman" w:hAnsiTheme="majorHAnsi" w:cs="Arial"/>
          <w:b/>
          <w:bCs/>
          <w:color w:val="000000"/>
          <w:lang w:val="en-US" w:eastAsia="en-IN"/>
        </w:rPr>
        <w:br/>
        <w:t>Conclusion</w:t>
      </w:r>
      <w:r w:rsidR="00A71E0B" w:rsidRPr="0075282E">
        <w:rPr>
          <w:rFonts w:asciiTheme="majorHAnsi" w:eastAsia="Times New Roman" w:hAnsiTheme="majorHAnsi" w:cs="Arial"/>
          <w:b/>
          <w:bCs/>
          <w:color w:val="000000"/>
          <w:lang w:val="en-US" w:eastAsia="en-IN"/>
        </w:rPr>
        <w:t xml:space="preserve"> </w:t>
      </w:r>
    </w:p>
    <w:p w14:paraId="4EC98057" w14:textId="33B085DD" w:rsidR="00A14583" w:rsidRPr="0075282E" w:rsidRDefault="0084785E" w:rsidP="00A14583">
      <w:pPr>
        <w:pStyle w:val="ListParagraph"/>
        <w:numPr>
          <w:ilvl w:val="0"/>
          <w:numId w:val="13"/>
        </w:numPr>
        <w:spacing w:after="0" w:line="240" w:lineRule="auto"/>
        <w:textAlignment w:val="baseline"/>
        <w:rPr>
          <w:rFonts w:asciiTheme="majorHAnsi" w:hAnsiTheme="majorHAnsi" w:cstheme="majorHAnsi"/>
          <w:lang w:val="en-US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gomelatine's anxiolytic effects are </w:t>
      </w:r>
      <w:r w:rsidR="00910798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caused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by mechanisms that are </w:t>
      </w:r>
      <w:r w:rsidR="00D873B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distinct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from those of other medications currently used to treat GAD.</w:t>
      </w:r>
      <w:r w:rsidR="00866FF4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</w:p>
    <w:p w14:paraId="1CA86C9B" w14:textId="6EEB52FA" w:rsidR="00DB3DB8" w:rsidRPr="0075282E" w:rsidRDefault="0084785E" w:rsidP="008F0F64">
      <w:pPr>
        <w:pStyle w:val="ListParagraph"/>
        <w:numPr>
          <w:ilvl w:val="0"/>
          <w:numId w:val="13"/>
        </w:numPr>
        <w:spacing w:after="0" w:line="240" w:lineRule="auto"/>
        <w:textAlignment w:val="baseline"/>
        <w:rPr>
          <w:rFonts w:asciiTheme="majorHAnsi" w:hAnsiTheme="majorHAnsi" w:cstheme="majorHAnsi"/>
          <w:lang w:val="en-US"/>
        </w:rPr>
      </w:pP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This explains its therapeutic success </w:t>
      </w:r>
      <w:r w:rsidR="00FC26FE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and </w:t>
      </w:r>
      <w:r w:rsidR="00DA211B" w:rsidRPr="0075282E">
        <w:rPr>
          <w:rFonts w:asciiTheme="majorHAnsi" w:eastAsia="Times New Roman" w:hAnsiTheme="majorHAnsi" w:cs="Arial"/>
          <w:color w:val="000000"/>
          <w:lang w:val="en-US" w:eastAsia="en-IN"/>
        </w:rPr>
        <w:t>minimal</w:t>
      </w:r>
      <w:r w:rsidR="0033259B" w:rsidRPr="0075282E">
        <w:rPr>
          <w:rFonts w:asciiTheme="majorHAnsi" w:eastAsia="Times New Roman" w:hAnsiTheme="majorHAnsi" w:cs="Arial"/>
          <w:color w:val="000000"/>
          <w:lang w:val="en-US" w:eastAsia="en-IN"/>
        </w:rPr>
        <w:t xml:space="preserve"> </w:t>
      </w:r>
      <w:r w:rsidRPr="0075282E">
        <w:rPr>
          <w:rFonts w:asciiTheme="majorHAnsi" w:eastAsia="Times New Roman" w:hAnsiTheme="majorHAnsi" w:cs="Arial"/>
          <w:color w:val="000000"/>
          <w:lang w:val="en-US" w:eastAsia="en-IN"/>
        </w:rPr>
        <w:t>adverse side effects.</w:t>
      </w:r>
    </w:p>
    <w:p w14:paraId="6C5BF92C" w14:textId="1F72EDB8" w:rsidR="00DB3DB8" w:rsidRPr="009A7875" w:rsidRDefault="00DB3DB8" w:rsidP="000445CB">
      <w:pPr>
        <w:rPr>
          <w:rFonts w:asciiTheme="majorHAnsi" w:hAnsiTheme="majorHAnsi" w:cstheme="majorHAnsi"/>
          <w:lang w:val="en-US"/>
        </w:rPr>
      </w:pPr>
    </w:p>
    <w:p w14:paraId="6BB3408E" w14:textId="77777777" w:rsidR="00DB3DB8" w:rsidRPr="009A7875" w:rsidRDefault="00DB3DB8">
      <w:pPr>
        <w:rPr>
          <w:rFonts w:asciiTheme="majorHAnsi" w:hAnsiTheme="majorHAnsi" w:cstheme="majorBidi"/>
          <w:b/>
          <w:sz w:val="24"/>
          <w:szCs w:val="24"/>
          <w:lang w:val="en-US"/>
        </w:rPr>
      </w:pPr>
      <w:r w:rsidRPr="009A7875">
        <w:rPr>
          <w:rFonts w:asciiTheme="majorHAnsi" w:hAnsiTheme="majorHAnsi" w:cstheme="majorBidi"/>
          <w:b/>
          <w:sz w:val="24"/>
          <w:szCs w:val="24"/>
          <w:lang w:val="en-US"/>
        </w:rPr>
        <w:br w:type="page"/>
      </w:r>
    </w:p>
    <w:p w14:paraId="08ACC00D" w14:textId="56478664" w:rsidR="00DB3DB8" w:rsidRPr="008F0F64" w:rsidRDefault="00DB3DB8" w:rsidP="00ED6A1C">
      <w:pPr>
        <w:pStyle w:val="Heading1"/>
        <w:rPr>
          <w:color w:val="auto"/>
          <w:lang w:val="en-US"/>
        </w:rPr>
      </w:pPr>
      <w:r w:rsidRPr="009A7875">
        <w:rPr>
          <w:lang w:val="en-US"/>
        </w:rPr>
        <w:lastRenderedPageBreak/>
        <w:t xml:space="preserve">Title of the paper: </w:t>
      </w:r>
      <w:r w:rsidR="00ED6A1C" w:rsidRPr="008F0F64">
        <w:rPr>
          <w:color w:val="auto"/>
          <w:lang w:val="en-US"/>
        </w:rPr>
        <w:t>Agomelatine for the treatment of Generalized Anxiety Disorder (GAD): focus on its distinctive mechanism of action</w:t>
      </w:r>
    </w:p>
    <w:p w14:paraId="66506E5D" w14:textId="7E83B578" w:rsidR="00DB3DB8" w:rsidRPr="008F0F64" w:rsidRDefault="00DB3DB8" w:rsidP="00DB3DB8">
      <w:pPr>
        <w:pStyle w:val="Heading1"/>
        <w:rPr>
          <w:color w:val="auto"/>
          <w:lang w:val="en-US"/>
        </w:rPr>
      </w:pPr>
      <w:r w:rsidRPr="006523A8">
        <w:rPr>
          <w:lang w:val="en-US"/>
        </w:rPr>
        <w:t xml:space="preserve">Authors: </w:t>
      </w:r>
      <w:r w:rsidR="00ED6A1C" w:rsidRPr="008F0F64">
        <w:rPr>
          <w:color w:val="auto"/>
          <w:lang w:val="en-US"/>
        </w:rPr>
        <w:t>Mark J Millan</w:t>
      </w:r>
    </w:p>
    <w:p w14:paraId="2467E996" w14:textId="5AE5DCFF" w:rsidR="00DB3DB8" w:rsidRPr="008F0F64" w:rsidRDefault="00DB3DB8" w:rsidP="00DB3DB8">
      <w:pPr>
        <w:pStyle w:val="Heading1"/>
        <w:rPr>
          <w:color w:val="auto"/>
          <w:lang w:val="en-US"/>
        </w:rPr>
      </w:pPr>
      <w:r w:rsidRPr="006523A8">
        <w:rPr>
          <w:lang w:val="en-US"/>
        </w:rPr>
        <w:t xml:space="preserve">Corresponding author e-mail: </w:t>
      </w:r>
      <w:r w:rsidR="00ED6A1C" w:rsidRPr="008F0F64">
        <w:rPr>
          <w:color w:val="auto"/>
          <w:lang w:val="en-US"/>
        </w:rPr>
        <w:t>Mark.john.millan@gmail.com</w:t>
      </w:r>
    </w:p>
    <w:p w14:paraId="17167281" w14:textId="2DE92C32" w:rsidR="00DB3DB8" w:rsidRPr="009A7875" w:rsidRDefault="00DB3DB8" w:rsidP="00DB3DB8">
      <w:pPr>
        <w:pStyle w:val="Heading1"/>
        <w:rPr>
          <w:rFonts w:cstheme="majorHAnsi"/>
          <w:lang w:val="en-US"/>
        </w:rPr>
      </w:pPr>
    </w:p>
    <w:p w14:paraId="795CD243" w14:textId="78FB5C1B" w:rsidR="00DB3DB8" w:rsidRPr="009A7875" w:rsidRDefault="00DB3DB8" w:rsidP="000445CB">
      <w:pPr>
        <w:rPr>
          <w:rFonts w:asciiTheme="majorHAnsi" w:hAnsiTheme="majorHAnsi" w:cstheme="majorHAnsi"/>
          <w:lang w:val="en-US"/>
        </w:rPr>
      </w:pPr>
    </w:p>
    <w:p w14:paraId="5E097D1B" w14:textId="77777777" w:rsidR="00DB3DB8" w:rsidRPr="009A7875" w:rsidRDefault="00DB3DB8" w:rsidP="000445CB">
      <w:pPr>
        <w:rPr>
          <w:rFonts w:asciiTheme="majorHAnsi" w:hAnsiTheme="majorHAnsi" w:cstheme="majorHAnsi"/>
          <w:lang w:val="en-US"/>
        </w:rPr>
      </w:pPr>
    </w:p>
    <w:p w14:paraId="5D8EBAA8" w14:textId="52CFACB3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042129EB" w14:textId="77777777" w:rsidR="00DB3DB8" w:rsidRPr="009A7875" w:rsidRDefault="00DB3DB8" w:rsidP="000445CB">
      <w:pPr>
        <w:rPr>
          <w:rFonts w:asciiTheme="majorHAnsi" w:hAnsiTheme="majorHAnsi" w:cstheme="majorHAnsi"/>
          <w:lang w:val="en-US"/>
        </w:rPr>
      </w:pPr>
    </w:p>
    <w:p w14:paraId="37E28D92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095DF6F4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74D7AB1B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10CC1B0E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01369F76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27902E43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614B8340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28F71B76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2AE53A90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37045EBC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3DB32385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1C667B43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229379EE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0EB968F8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79FCACD6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6D7F772A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4E0B75FA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28B9CB11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7AB01D72" w14:textId="77777777" w:rsidR="00967D61" w:rsidRPr="009A7875" w:rsidRDefault="00967D61" w:rsidP="000445CB">
      <w:pPr>
        <w:rPr>
          <w:rFonts w:asciiTheme="majorHAnsi" w:hAnsiTheme="majorHAnsi" w:cstheme="majorHAnsi"/>
          <w:lang w:val="en-US"/>
        </w:rPr>
      </w:pPr>
    </w:p>
    <w:p w14:paraId="3E3B50D9" w14:textId="77777777" w:rsidR="00A913F4" w:rsidRPr="009A7875" w:rsidRDefault="00A913F4" w:rsidP="00A913F4">
      <w:pPr>
        <w:rPr>
          <w:rFonts w:asciiTheme="majorHAnsi" w:hAnsiTheme="majorHAnsi" w:cstheme="majorHAnsi"/>
          <w:lang w:val="en-US"/>
        </w:rPr>
      </w:pPr>
    </w:p>
    <w:p w14:paraId="63F9F24E" w14:textId="77777777" w:rsidR="00A913F4" w:rsidRPr="009A7875" w:rsidRDefault="00A913F4" w:rsidP="00A913F4">
      <w:pPr>
        <w:rPr>
          <w:rFonts w:asciiTheme="majorHAnsi" w:hAnsiTheme="majorHAnsi" w:cstheme="majorHAnsi"/>
          <w:lang w:val="en-US"/>
        </w:rPr>
      </w:pPr>
    </w:p>
    <w:p w14:paraId="3DC8F6E4" w14:textId="79499DDB" w:rsidR="00A913F4" w:rsidRPr="009A7875" w:rsidRDefault="00A913F4" w:rsidP="00A913F4">
      <w:pPr>
        <w:rPr>
          <w:rFonts w:asciiTheme="majorHAnsi" w:hAnsiTheme="majorHAnsi"/>
          <w:u w:val="single"/>
          <w:lang w:val="en-US"/>
        </w:rPr>
      </w:pPr>
    </w:p>
    <w:sectPr w:rsidR="00A913F4" w:rsidRPr="009A7875" w:rsidSect="00651F4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68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333DE" w14:textId="77777777" w:rsidR="003947C7" w:rsidRDefault="003947C7" w:rsidP="000445CB">
      <w:pPr>
        <w:spacing w:after="0" w:line="240" w:lineRule="auto"/>
      </w:pPr>
      <w:r>
        <w:separator/>
      </w:r>
    </w:p>
  </w:endnote>
  <w:endnote w:type="continuationSeparator" w:id="0">
    <w:p w14:paraId="5F1FC1A1" w14:textId="77777777" w:rsidR="003947C7" w:rsidRDefault="003947C7" w:rsidP="00044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D8167" w14:textId="77777777" w:rsidR="00F0253A" w:rsidRDefault="00F025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5404A" w14:textId="77777777" w:rsidR="00F0253A" w:rsidRPr="00F0253A" w:rsidRDefault="00F0253A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8A3AC" w14:textId="77777777" w:rsidR="00F0253A" w:rsidRPr="00F0253A" w:rsidRDefault="00F0253A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4A5D1" w14:textId="77777777" w:rsidR="003947C7" w:rsidRDefault="003947C7" w:rsidP="000445CB">
      <w:pPr>
        <w:spacing w:after="0" w:line="240" w:lineRule="auto"/>
      </w:pPr>
      <w:r>
        <w:separator/>
      </w:r>
    </w:p>
  </w:footnote>
  <w:footnote w:type="continuationSeparator" w:id="0">
    <w:p w14:paraId="207058CC" w14:textId="77777777" w:rsidR="003947C7" w:rsidRDefault="003947C7" w:rsidP="000445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10C67" w14:textId="77777777" w:rsidR="00F0253A" w:rsidRDefault="00F025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250CC" w14:textId="39B4AE22" w:rsidR="00651F4B" w:rsidRPr="00F0253A" w:rsidRDefault="00640978" w:rsidP="00651F4B">
    <w:pPr>
      <w:pStyle w:val="Header"/>
      <w:jc w:val="right"/>
      <w:rPr>
        <w:lang w:val="en-US"/>
      </w:rPr>
    </w:pPr>
    <w:r w:rsidRPr="00F0253A">
      <w:rPr>
        <w:noProof/>
        <w:lang w:val="en-US" w:eastAsia="en-IN"/>
      </w:rPr>
      <w:drawing>
        <wp:inline distT="0" distB="0" distL="0" distR="0" wp14:anchorId="63890F03" wp14:editId="1C11DCEE">
          <wp:extent cx="1276350" cy="479191"/>
          <wp:effectExtent l="0" t="0" r="0" b="0"/>
          <wp:docPr id="1" name="Graphic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>
                    <a:extLs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46583" cy="50555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9B029" w14:textId="77777777" w:rsidR="00F0253A" w:rsidRPr="00F0253A" w:rsidRDefault="00F0253A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91E78"/>
    <w:multiLevelType w:val="multilevel"/>
    <w:tmpl w:val="4FE2F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2405CE"/>
    <w:multiLevelType w:val="hybridMultilevel"/>
    <w:tmpl w:val="B164C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2C1E2C"/>
    <w:multiLevelType w:val="hybridMultilevel"/>
    <w:tmpl w:val="528C2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2A48F0"/>
    <w:multiLevelType w:val="multilevel"/>
    <w:tmpl w:val="B0F89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A179B0"/>
    <w:multiLevelType w:val="hybridMultilevel"/>
    <w:tmpl w:val="4BA80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EB208D"/>
    <w:multiLevelType w:val="hybridMultilevel"/>
    <w:tmpl w:val="F67A6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BA444E"/>
    <w:multiLevelType w:val="hybridMultilevel"/>
    <w:tmpl w:val="4810E5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FB320E"/>
    <w:multiLevelType w:val="hybridMultilevel"/>
    <w:tmpl w:val="DFB82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51604"/>
    <w:multiLevelType w:val="multilevel"/>
    <w:tmpl w:val="77FC7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7823CC9"/>
    <w:multiLevelType w:val="hybridMultilevel"/>
    <w:tmpl w:val="5E9298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2B373E"/>
    <w:multiLevelType w:val="hybridMultilevel"/>
    <w:tmpl w:val="BCD00C8C"/>
    <w:lvl w:ilvl="0" w:tplc="767CFB7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854469"/>
    <w:multiLevelType w:val="hybridMultilevel"/>
    <w:tmpl w:val="77FA0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984667"/>
    <w:multiLevelType w:val="multilevel"/>
    <w:tmpl w:val="5E42A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7C5879"/>
    <w:multiLevelType w:val="hybridMultilevel"/>
    <w:tmpl w:val="CD54C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7100628">
    <w:abstractNumId w:val="10"/>
  </w:num>
  <w:num w:numId="2" w16cid:durableId="589238265">
    <w:abstractNumId w:val="7"/>
  </w:num>
  <w:num w:numId="3" w16cid:durableId="657609590">
    <w:abstractNumId w:val="9"/>
  </w:num>
  <w:num w:numId="4" w16cid:durableId="1101072232">
    <w:abstractNumId w:val="4"/>
  </w:num>
  <w:num w:numId="5" w16cid:durableId="1148321841">
    <w:abstractNumId w:val="8"/>
  </w:num>
  <w:num w:numId="6" w16cid:durableId="2007708209">
    <w:abstractNumId w:val="3"/>
  </w:num>
  <w:num w:numId="7" w16cid:durableId="1049957464">
    <w:abstractNumId w:val="0"/>
  </w:num>
  <w:num w:numId="8" w16cid:durableId="377316561">
    <w:abstractNumId w:val="12"/>
  </w:num>
  <w:num w:numId="9" w16cid:durableId="512455420">
    <w:abstractNumId w:val="5"/>
  </w:num>
  <w:num w:numId="10" w16cid:durableId="1881045648">
    <w:abstractNumId w:val="13"/>
  </w:num>
  <w:num w:numId="11" w16cid:durableId="1439761337">
    <w:abstractNumId w:val="11"/>
  </w:num>
  <w:num w:numId="12" w16cid:durableId="331488395">
    <w:abstractNumId w:val="1"/>
  </w:num>
  <w:num w:numId="13" w16cid:durableId="1062869757">
    <w:abstractNumId w:val="2"/>
  </w:num>
  <w:num w:numId="14" w16cid:durableId="207947983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oNotDisplayPageBoundaries/>
  <w:displayBackgroundShape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IN" w:vendorID="64" w:dllVersion="4096" w:nlCheck="1" w:checkStyle="0"/>
  <w:activeWritingStyle w:appName="MSWord" w:lang="en-GB" w:vendorID="64" w:dllVersion="4096" w:nlCheck="1" w:checkStyle="0"/>
  <w:activeWritingStyle w:appName="MSWord" w:lang="en-IN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E25"/>
    <w:rsid w:val="00001ADA"/>
    <w:rsid w:val="00007DFC"/>
    <w:rsid w:val="00012F2A"/>
    <w:rsid w:val="000167E2"/>
    <w:rsid w:val="00020AA8"/>
    <w:rsid w:val="0003464D"/>
    <w:rsid w:val="000440C7"/>
    <w:rsid w:val="000445CB"/>
    <w:rsid w:val="000514B2"/>
    <w:rsid w:val="00081DC7"/>
    <w:rsid w:val="0008412F"/>
    <w:rsid w:val="000851F0"/>
    <w:rsid w:val="00085D86"/>
    <w:rsid w:val="000B4F9D"/>
    <w:rsid w:val="000E6BB9"/>
    <w:rsid w:val="00105771"/>
    <w:rsid w:val="0012222A"/>
    <w:rsid w:val="00153DEE"/>
    <w:rsid w:val="00172EB3"/>
    <w:rsid w:val="00191013"/>
    <w:rsid w:val="001C2AB2"/>
    <w:rsid w:val="001C722C"/>
    <w:rsid w:val="00204570"/>
    <w:rsid w:val="002052A9"/>
    <w:rsid w:val="0022055B"/>
    <w:rsid w:val="00244933"/>
    <w:rsid w:val="00252B5E"/>
    <w:rsid w:val="00262B9D"/>
    <w:rsid w:val="00271B29"/>
    <w:rsid w:val="00272803"/>
    <w:rsid w:val="00273C81"/>
    <w:rsid w:val="0028204B"/>
    <w:rsid w:val="00282A75"/>
    <w:rsid w:val="00290F41"/>
    <w:rsid w:val="00297277"/>
    <w:rsid w:val="002A0DAB"/>
    <w:rsid w:val="002B0785"/>
    <w:rsid w:val="002B14E4"/>
    <w:rsid w:val="002C2970"/>
    <w:rsid w:val="002F626F"/>
    <w:rsid w:val="002F745D"/>
    <w:rsid w:val="003153B8"/>
    <w:rsid w:val="00316A0D"/>
    <w:rsid w:val="00320505"/>
    <w:rsid w:val="0033259B"/>
    <w:rsid w:val="003332AC"/>
    <w:rsid w:val="003410AF"/>
    <w:rsid w:val="00344E64"/>
    <w:rsid w:val="00346123"/>
    <w:rsid w:val="00346F02"/>
    <w:rsid w:val="0035280F"/>
    <w:rsid w:val="003578C0"/>
    <w:rsid w:val="00362B03"/>
    <w:rsid w:val="0036552D"/>
    <w:rsid w:val="00377B8D"/>
    <w:rsid w:val="00380647"/>
    <w:rsid w:val="00387F9F"/>
    <w:rsid w:val="0039371C"/>
    <w:rsid w:val="003947C7"/>
    <w:rsid w:val="00396BB9"/>
    <w:rsid w:val="003C5595"/>
    <w:rsid w:val="003C56C2"/>
    <w:rsid w:val="003E6F75"/>
    <w:rsid w:val="003E784D"/>
    <w:rsid w:val="003F31F5"/>
    <w:rsid w:val="003F4A5E"/>
    <w:rsid w:val="0040496F"/>
    <w:rsid w:val="00434085"/>
    <w:rsid w:val="00434227"/>
    <w:rsid w:val="00457225"/>
    <w:rsid w:val="0046344B"/>
    <w:rsid w:val="00472890"/>
    <w:rsid w:val="00473ED9"/>
    <w:rsid w:val="004769B6"/>
    <w:rsid w:val="0048279E"/>
    <w:rsid w:val="00491849"/>
    <w:rsid w:val="004B2EA3"/>
    <w:rsid w:val="004C5554"/>
    <w:rsid w:val="004D0A24"/>
    <w:rsid w:val="004D3D7C"/>
    <w:rsid w:val="004D626E"/>
    <w:rsid w:val="004D6A44"/>
    <w:rsid w:val="004E4BEA"/>
    <w:rsid w:val="004F3F45"/>
    <w:rsid w:val="00501EEB"/>
    <w:rsid w:val="00505138"/>
    <w:rsid w:val="005051E5"/>
    <w:rsid w:val="005145CF"/>
    <w:rsid w:val="00526A7D"/>
    <w:rsid w:val="00535464"/>
    <w:rsid w:val="00544666"/>
    <w:rsid w:val="00557BC8"/>
    <w:rsid w:val="00560742"/>
    <w:rsid w:val="00561833"/>
    <w:rsid w:val="00572400"/>
    <w:rsid w:val="00574A56"/>
    <w:rsid w:val="00583DB2"/>
    <w:rsid w:val="005E792D"/>
    <w:rsid w:val="00602011"/>
    <w:rsid w:val="00636988"/>
    <w:rsid w:val="00640978"/>
    <w:rsid w:val="00650055"/>
    <w:rsid w:val="00651F4B"/>
    <w:rsid w:val="006523A8"/>
    <w:rsid w:val="00684581"/>
    <w:rsid w:val="0069179C"/>
    <w:rsid w:val="006A54DA"/>
    <w:rsid w:val="006A7214"/>
    <w:rsid w:val="006B0E25"/>
    <w:rsid w:val="006C2518"/>
    <w:rsid w:val="006D2037"/>
    <w:rsid w:val="006D2DE3"/>
    <w:rsid w:val="006F26E3"/>
    <w:rsid w:val="007178F5"/>
    <w:rsid w:val="0072345F"/>
    <w:rsid w:val="0073126A"/>
    <w:rsid w:val="00745502"/>
    <w:rsid w:val="0075282E"/>
    <w:rsid w:val="00753AA7"/>
    <w:rsid w:val="00771B4E"/>
    <w:rsid w:val="00772DDA"/>
    <w:rsid w:val="00782C84"/>
    <w:rsid w:val="007846A6"/>
    <w:rsid w:val="0078547D"/>
    <w:rsid w:val="0078780E"/>
    <w:rsid w:val="007A1C90"/>
    <w:rsid w:val="007B470E"/>
    <w:rsid w:val="007C06D4"/>
    <w:rsid w:val="007C7F68"/>
    <w:rsid w:val="007E365A"/>
    <w:rsid w:val="007E6A7B"/>
    <w:rsid w:val="008001D1"/>
    <w:rsid w:val="0080411B"/>
    <w:rsid w:val="00840C68"/>
    <w:rsid w:val="00842DF7"/>
    <w:rsid w:val="0084785E"/>
    <w:rsid w:val="00862088"/>
    <w:rsid w:val="00866FF4"/>
    <w:rsid w:val="00883EB3"/>
    <w:rsid w:val="008A4C5E"/>
    <w:rsid w:val="008A7BA0"/>
    <w:rsid w:val="008B7843"/>
    <w:rsid w:val="008D1477"/>
    <w:rsid w:val="008F0CD8"/>
    <w:rsid w:val="008F0F64"/>
    <w:rsid w:val="008F102D"/>
    <w:rsid w:val="009019A4"/>
    <w:rsid w:val="00910798"/>
    <w:rsid w:val="009233A4"/>
    <w:rsid w:val="00923F19"/>
    <w:rsid w:val="00925B5A"/>
    <w:rsid w:val="00942135"/>
    <w:rsid w:val="00953BC8"/>
    <w:rsid w:val="00957C9D"/>
    <w:rsid w:val="00967D61"/>
    <w:rsid w:val="00972F9C"/>
    <w:rsid w:val="0097545C"/>
    <w:rsid w:val="00993798"/>
    <w:rsid w:val="009A7875"/>
    <w:rsid w:val="00A1248F"/>
    <w:rsid w:val="00A14583"/>
    <w:rsid w:val="00A31105"/>
    <w:rsid w:val="00A411FB"/>
    <w:rsid w:val="00A43A2A"/>
    <w:rsid w:val="00A53C3B"/>
    <w:rsid w:val="00A5450F"/>
    <w:rsid w:val="00A71E0B"/>
    <w:rsid w:val="00A84018"/>
    <w:rsid w:val="00A913F4"/>
    <w:rsid w:val="00AC064D"/>
    <w:rsid w:val="00AF0FB2"/>
    <w:rsid w:val="00B25C48"/>
    <w:rsid w:val="00B426A9"/>
    <w:rsid w:val="00B465D6"/>
    <w:rsid w:val="00B751A1"/>
    <w:rsid w:val="00B77930"/>
    <w:rsid w:val="00B85129"/>
    <w:rsid w:val="00BA63AC"/>
    <w:rsid w:val="00BB6388"/>
    <w:rsid w:val="00BD4D8E"/>
    <w:rsid w:val="00BF609A"/>
    <w:rsid w:val="00BF6D4A"/>
    <w:rsid w:val="00C01BF9"/>
    <w:rsid w:val="00C50A2A"/>
    <w:rsid w:val="00C7397B"/>
    <w:rsid w:val="00C92B2E"/>
    <w:rsid w:val="00C95C26"/>
    <w:rsid w:val="00CA001E"/>
    <w:rsid w:val="00CA0B56"/>
    <w:rsid w:val="00CA5F24"/>
    <w:rsid w:val="00CC1153"/>
    <w:rsid w:val="00D31AE5"/>
    <w:rsid w:val="00D60F83"/>
    <w:rsid w:val="00D873BE"/>
    <w:rsid w:val="00DA211B"/>
    <w:rsid w:val="00DA314F"/>
    <w:rsid w:val="00DB3DB8"/>
    <w:rsid w:val="00DB5B37"/>
    <w:rsid w:val="00DF3D6E"/>
    <w:rsid w:val="00E13444"/>
    <w:rsid w:val="00E519CD"/>
    <w:rsid w:val="00E664C9"/>
    <w:rsid w:val="00E73EEE"/>
    <w:rsid w:val="00E86DAC"/>
    <w:rsid w:val="00E9181B"/>
    <w:rsid w:val="00E93C4C"/>
    <w:rsid w:val="00EA0E09"/>
    <w:rsid w:val="00ED6A1C"/>
    <w:rsid w:val="00F0253A"/>
    <w:rsid w:val="00F05E25"/>
    <w:rsid w:val="00F17A6E"/>
    <w:rsid w:val="00F2574E"/>
    <w:rsid w:val="00F27FE8"/>
    <w:rsid w:val="00F4022D"/>
    <w:rsid w:val="00F43BDC"/>
    <w:rsid w:val="00F47D9F"/>
    <w:rsid w:val="00F543BB"/>
    <w:rsid w:val="00F558B9"/>
    <w:rsid w:val="00F81D5E"/>
    <w:rsid w:val="00F83555"/>
    <w:rsid w:val="00F86B46"/>
    <w:rsid w:val="00F87B02"/>
    <w:rsid w:val="00FA27E4"/>
    <w:rsid w:val="00FB0D57"/>
    <w:rsid w:val="00FC26FE"/>
    <w:rsid w:val="00FD2B84"/>
    <w:rsid w:val="00FD311F"/>
    <w:rsid w:val="00FD5F88"/>
    <w:rsid w:val="00FE1644"/>
    <w:rsid w:val="00FF0566"/>
    <w:rsid w:val="00FF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AF7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6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07EC8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6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6A6"/>
    <w:rPr>
      <w:rFonts w:asciiTheme="majorHAnsi" w:eastAsiaTheme="majorEastAsia" w:hAnsiTheme="majorHAnsi" w:cstheme="majorBidi"/>
      <w:color w:val="307EC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445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5CB"/>
  </w:style>
  <w:style w:type="paragraph" w:styleId="Footer">
    <w:name w:val="footer"/>
    <w:basedOn w:val="Normal"/>
    <w:link w:val="FooterChar"/>
    <w:uiPriority w:val="99"/>
    <w:unhideWhenUsed/>
    <w:rsid w:val="000445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5CB"/>
  </w:style>
  <w:style w:type="character" w:customStyle="1" w:styleId="Heading2Char">
    <w:name w:val="Heading 2 Char"/>
    <w:basedOn w:val="DefaultParagraphFont"/>
    <w:link w:val="Heading2"/>
    <w:uiPriority w:val="9"/>
    <w:rsid w:val="005446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23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3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3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3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3A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A913F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458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2B5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4785E"/>
    <w:pPr>
      <w:spacing w:before="100" w:beforeAutospacing="1" w:after="100" w:afterAutospacing="1" w:line="240" w:lineRule="auto"/>
    </w:pPr>
    <w:rPr>
      <w:rFonts w:ascii="Times New Roman" w:eastAsia="Times New Roman"/>
      <w:sz w:val="24"/>
      <w:szCs w:val="24"/>
      <w:lang w:val="en-IN" w:eastAsia="en-IN"/>
    </w:rPr>
  </w:style>
  <w:style w:type="paragraph" w:styleId="Revision">
    <w:name w:val="Revision"/>
    <w:hidden/>
    <w:uiPriority w:val="99"/>
    <w:semiHidden/>
    <w:rsid w:val="00DA21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7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A5B9A6BD23374A8BEA9BF07291B161" ma:contentTypeVersion="13" ma:contentTypeDescription="Create a new document." ma:contentTypeScope="" ma:versionID="16a3cead764c8066058c3e2fec8225b9">
  <xsd:schema xmlns:xsd="http://www.w3.org/2001/XMLSchema" xmlns:xs="http://www.w3.org/2001/XMLSchema" xmlns:p="http://schemas.microsoft.com/office/2006/metadata/properties" xmlns:ns2="8bdf55c6-c5a6-4c86-9cac-4981591cc795" xmlns:ns3="e6a2a237-5c88-4240-87e1-252e10042bb9" targetNamespace="http://schemas.microsoft.com/office/2006/metadata/properties" ma:root="true" ma:fieldsID="cc3a07689d4b232faa278c111159f823" ns2:_="" ns3:_="">
    <xsd:import namespace="8bdf55c6-c5a6-4c86-9cac-4981591cc795"/>
    <xsd:import namespace="e6a2a237-5c88-4240-87e1-252e10042b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df55c6-c5a6-4c86-9cac-4981591cc7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a2a237-5c88-4240-87e1-252e10042bb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05DDA9-B004-40C8-BE3D-EB2740FA4C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df55c6-c5a6-4c86-9cac-4981591cc795"/>
    <ds:schemaRef ds:uri="e6a2a237-5c88-4240-87e1-252e10042b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91308B-709D-48D6-8617-2265F1B592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AE8F56-AC45-4CB6-A458-858B0C62643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5-18T11:38:00Z</dcterms:created>
  <dcterms:modified xsi:type="dcterms:W3CDTF">2022-05-19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A5B9A6BD23374A8BEA9BF07291B161</vt:lpwstr>
  </property>
</Properties>
</file>